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6Colorful"/>
        <w:tblpPr w:leftFromText="180" w:rightFromText="180" w:vertAnchor="page" w:horzAnchor="margin" w:tblpY="1733"/>
        <w:tblW w:w="9072" w:type="dxa"/>
        <w:tblLayout w:type="fixed"/>
        <w:tblLook w:val="04A0" w:firstRow="1" w:lastRow="0" w:firstColumn="1" w:lastColumn="0" w:noHBand="0" w:noVBand="1"/>
      </w:tblPr>
      <w:tblGrid>
        <w:gridCol w:w="1554"/>
        <w:gridCol w:w="751"/>
        <w:gridCol w:w="752"/>
        <w:gridCol w:w="752"/>
        <w:gridCol w:w="752"/>
        <w:gridCol w:w="752"/>
        <w:gridCol w:w="751"/>
        <w:gridCol w:w="752"/>
        <w:gridCol w:w="752"/>
        <w:gridCol w:w="752"/>
        <w:gridCol w:w="752"/>
      </w:tblGrid>
      <w:tr w:rsidR="003731CA" w:rsidRPr="000A69A5" w14:paraId="09AA1F94" w14:textId="77777777" w:rsidTr="00840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0E4702CB" w14:textId="77777777" w:rsidR="003731CA" w:rsidRPr="00AF62E5" w:rsidRDefault="003731CA" w:rsidP="003731C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Assembly</w:t>
            </w:r>
          </w:p>
        </w:tc>
        <w:tc>
          <w:tcPr>
            <w:tcW w:w="7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5542E4AF" w14:textId="77777777" w:rsidR="003731CA" w:rsidRPr="00AF62E5" w:rsidRDefault="003731CA" w:rsidP="0037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12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024BFD99" w14:textId="77777777" w:rsidR="003731CA" w:rsidRPr="00AF62E5" w:rsidRDefault="003731CA" w:rsidP="0037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36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384C78E6" w14:textId="77777777" w:rsidR="003731CA" w:rsidRPr="00AF62E5" w:rsidRDefault="003731CA" w:rsidP="0037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3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68C6F0BD" w14:textId="77777777" w:rsidR="003731CA" w:rsidRPr="00AF62E5" w:rsidRDefault="003731CA" w:rsidP="0037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41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330E63B2" w14:textId="77777777" w:rsidR="003731CA" w:rsidRPr="00AF62E5" w:rsidRDefault="003731CA" w:rsidP="0037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58</w:t>
            </w:r>
          </w:p>
        </w:tc>
        <w:tc>
          <w:tcPr>
            <w:tcW w:w="7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4A135FC2" w14:textId="77777777" w:rsidR="003731CA" w:rsidRPr="00AF62E5" w:rsidRDefault="003731CA" w:rsidP="0037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77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644D62E0" w14:textId="77777777" w:rsidR="003731CA" w:rsidRPr="00AF62E5" w:rsidRDefault="003731CA" w:rsidP="0037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84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07D71D92" w14:textId="77777777" w:rsidR="003731CA" w:rsidRPr="00AF62E5" w:rsidRDefault="003731CA" w:rsidP="0037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92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6296169F" w14:textId="77777777" w:rsidR="003731CA" w:rsidRPr="00AF62E5" w:rsidRDefault="003731CA" w:rsidP="0037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95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32EEAE86" w14:textId="77777777" w:rsidR="003731CA" w:rsidRPr="00AF62E5" w:rsidRDefault="003731CA" w:rsidP="00373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F62E5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97</w:t>
            </w:r>
          </w:p>
        </w:tc>
      </w:tr>
      <w:tr w:rsidR="00FA0CCA" w:rsidRPr="00FA0CCA" w14:paraId="276102F8" w14:textId="77777777" w:rsidTr="00FA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3567BF8" w14:textId="145232CE" w:rsidR="00FA0CCA" w:rsidRDefault="00DA6FF8" w:rsidP="003731CA">
            <w:pPr>
              <w:jc w:val="center"/>
              <w:rPr>
                <w:rFonts w:eastAsia="Times New Roman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M</w:t>
            </w:r>
            <w:r w:rsid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ean sequencing depth per contig</w:t>
            </w:r>
          </w:p>
          <w:p w14:paraId="46A08E6A" w14:textId="17DEA646" w:rsidR="00FA0CCA" w:rsidRDefault="00FA0CCA" w:rsidP="003731C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(coverage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8459FE" w14:textId="233320D4" w:rsidR="00FA0CCA" w:rsidRPr="00360981" w:rsidRDefault="00AF5783" w:rsidP="0037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40</w:t>
            </w: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7D24D0" w14:textId="577958D2" w:rsidR="00FA0CCA" w:rsidRDefault="00AF5783" w:rsidP="0037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25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FA1A99" w14:textId="4BB7F87B" w:rsidR="00FA0CCA" w:rsidRDefault="00AF5783" w:rsidP="0037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280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CDB5406" w14:textId="58D0465F" w:rsidR="00FA0CCA" w:rsidRDefault="00AF5783" w:rsidP="00E15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192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3327FF" w14:textId="03C0DFF2" w:rsidR="00FA0CCA" w:rsidRDefault="00AF5783" w:rsidP="0037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25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  <w:r w:rsidR="00FA0CCA"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9235DC" w14:textId="5FDC66CA" w:rsidR="00FA0CCA" w:rsidRDefault="00AF5783" w:rsidP="0037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150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28F2B1" w14:textId="56203376" w:rsidR="00FA0CCA" w:rsidRDefault="00AF5783" w:rsidP="00E56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44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  <w:r w:rsidR="00FA0CCA"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F34BDE" w14:textId="5FDA879D" w:rsidR="00FA0CCA" w:rsidRDefault="00AF5783" w:rsidP="0037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317</w:t>
            </w:r>
            <w:r w:rsidR="00FA0CCA"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B235C7" w14:textId="6C68699F" w:rsidR="00FA0CCA" w:rsidRDefault="00AF5783" w:rsidP="0037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12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  <w:r w:rsidR="00FA0CCA"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EC5DAA1" w14:textId="5354A0D0" w:rsidR="00FA0CCA" w:rsidRPr="00360981" w:rsidRDefault="00AF5783" w:rsidP="00373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  <w:r w:rsidR="00FA0CCA"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</w:p>
        </w:tc>
      </w:tr>
      <w:tr w:rsidR="003531F8" w:rsidRPr="002441BA" w14:paraId="0049A9CE" w14:textId="77777777" w:rsidTr="00FA0CC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7275B7C" w14:textId="669871DE" w:rsidR="003531F8" w:rsidRDefault="00DA6FF8" w:rsidP="003531F8">
            <w:pPr>
              <w:jc w:val="center"/>
              <w:rPr>
                <w:rFonts w:eastAsia="Times New Roman"/>
                <w:b w:val="0"/>
                <w:bCs w:val="0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S</w:t>
            </w:r>
            <w:r w:rsid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 xml:space="preserve">equencing depth range per </w:t>
            </w:r>
            <w:r w:rsidR="000C57D5">
              <w:rPr>
                <w:rFonts w:eastAsia="Times New Roman"/>
                <w:color w:val="000000"/>
                <w:sz w:val="12"/>
                <w:szCs w:val="12"/>
                <w:lang w:val="en-US"/>
              </w:rPr>
              <w:t>genome</w:t>
            </w:r>
          </w:p>
          <w:p w14:paraId="209D7009" w14:textId="4F3A8288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(coverage range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right w:val="single" w:sz="6" w:space="0" w:color="auto"/>
            </w:tcBorders>
            <w:noWrap/>
            <w:vAlign w:val="center"/>
          </w:tcPr>
          <w:p w14:paraId="52DFDDB7" w14:textId="325A5F4E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9x - 228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71498427" w14:textId="5FFACA0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4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 xml:space="preserve"> - 1967x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2C5FC1BB" w14:textId="3B430542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3x - 203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7097FC9F" w14:textId="156511D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92x - 1273x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11C349DD" w14:textId="74EE957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2x - 1866x</w:t>
            </w:r>
          </w:p>
        </w:tc>
        <w:tc>
          <w:tcPr>
            <w:tcW w:w="751" w:type="dxa"/>
            <w:tcBorders>
              <w:top w:val="nil"/>
              <w:left w:val="single" w:sz="6" w:space="0" w:color="auto"/>
              <w:right w:val="single" w:sz="4" w:space="0" w:color="auto"/>
            </w:tcBorders>
            <w:noWrap/>
            <w:vAlign w:val="center"/>
          </w:tcPr>
          <w:p w14:paraId="0BF55E8F" w14:textId="7D00DFD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x - 1221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393B0F" w14:textId="18E20435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x - 8674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9BA79C" w14:textId="3E95507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7x - 2346x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6" w:space="0" w:color="auto"/>
            </w:tcBorders>
            <w:noWrap/>
            <w:vAlign w:val="center"/>
          </w:tcPr>
          <w:p w14:paraId="3B79DA7F" w14:textId="7FBCEE02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62x - 97</w:t>
            </w:r>
            <w:r w:rsidR="00A83183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  <w:r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x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</w:tcBorders>
            <w:noWrap/>
            <w:vAlign w:val="center"/>
          </w:tcPr>
          <w:p w14:paraId="4CC01746" w14:textId="0F92648C" w:rsidR="003531F8" w:rsidRPr="00360981" w:rsidRDefault="00A83183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/>
              </w:rPr>
              <w:t>80</w:t>
            </w:r>
            <w:r w:rsidR="003531F8" w:rsidRPr="003531F8">
              <w:rPr>
                <w:rFonts w:eastAsia="Times New Roman"/>
                <w:color w:val="000000"/>
                <w:sz w:val="12"/>
                <w:szCs w:val="12"/>
                <w:lang w:val="en-US"/>
              </w:rPr>
              <w:t>x - 1102x</w:t>
            </w:r>
          </w:p>
        </w:tc>
      </w:tr>
      <w:tr w:rsidR="003531F8" w:rsidRPr="002441BA" w14:paraId="284AADEC" w14:textId="77777777" w:rsidTr="00FA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40D5C9D4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# contigs</w:t>
            </w:r>
          </w:p>
          <w:p w14:paraId="73751D83" w14:textId="64AC8E46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0 bp)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right w:val="single" w:sz="6" w:space="0" w:color="auto"/>
            </w:tcBorders>
            <w:noWrap/>
            <w:vAlign w:val="center"/>
          </w:tcPr>
          <w:p w14:paraId="6EFA2CD0" w14:textId="4ADAFF7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0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0E961C14" w14:textId="49364C7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6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2FBFF020" w14:textId="605335B2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6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716BD2B0" w14:textId="7187A984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7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507EACB0" w14:textId="321755C4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4</w:t>
            </w:r>
          </w:p>
        </w:tc>
        <w:tc>
          <w:tcPr>
            <w:tcW w:w="751" w:type="dxa"/>
            <w:tcBorders>
              <w:top w:val="nil"/>
              <w:left w:val="single" w:sz="6" w:space="0" w:color="auto"/>
              <w:right w:val="single" w:sz="4" w:space="0" w:color="auto"/>
            </w:tcBorders>
            <w:noWrap/>
            <w:vAlign w:val="center"/>
          </w:tcPr>
          <w:p w14:paraId="26B3B46E" w14:textId="37A5E164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1DA74B" w14:textId="1DF562C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A7BF17" w14:textId="31B8DF34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6" w:space="0" w:color="auto"/>
            </w:tcBorders>
            <w:noWrap/>
            <w:vAlign w:val="center"/>
          </w:tcPr>
          <w:p w14:paraId="695A9CD6" w14:textId="65D0F063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6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</w:tcBorders>
            <w:noWrap/>
            <w:vAlign w:val="center"/>
          </w:tcPr>
          <w:p w14:paraId="543FA285" w14:textId="1BA2E068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87</w:t>
            </w:r>
          </w:p>
        </w:tc>
      </w:tr>
      <w:tr w:rsidR="003531F8" w:rsidRPr="002441BA" w14:paraId="4E661A4D" w14:textId="77777777" w:rsidTr="004C72A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</w:tcPr>
          <w:p w14:paraId="3AD6AABE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# contigs</w:t>
            </w:r>
          </w:p>
          <w:p w14:paraId="772C571C" w14:textId="58610C3F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100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7B16D636" w14:textId="3EB685F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6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3624DE5D" w14:textId="1EDA82B1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9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3F735C4B" w14:textId="56C0501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7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47A8802A" w14:textId="7ECD20A9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9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264999B6" w14:textId="0569A4D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83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709A9569" w14:textId="539AFFA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9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7562C31E" w14:textId="449CFF19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68E45E57" w14:textId="7006962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8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1C0426F8" w14:textId="5155D443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86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</w:tcPr>
          <w:p w14:paraId="6657B921" w14:textId="3DCAE26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58</w:t>
            </w:r>
          </w:p>
        </w:tc>
      </w:tr>
      <w:tr w:rsidR="003531F8" w:rsidRPr="002441BA" w14:paraId="3BE7991E" w14:textId="77777777" w:rsidTr="00840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</w:tcPr>
          <w:p w14:paraId="02EDFE38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# contigs</w:t>
            </w:r>
          </w:p>
          <w:p w14:paraId="02F37A38" w14:textId="7F3E49CF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500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51A46579" w14:textId="5F4DE6F3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2AD5B677" w14:textId="41EEC20E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63C5C619" w14:textId="6F7CAEC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354DA93D" w14:textId="507098D6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5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7F62622C" w14:textId="5962955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7C5D2A17" w14:textId="04E8E35C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1D24BB27" w14:textId="078E086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7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252C9851" w14:textId="7591F90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3ADC2A67" w14:textId="75BBD972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51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</w:tcPr>
          <w:p w14:paraId="2B537621" w14:textId="727B05CC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</w:tr>
      <w:tr w:rsidR="003531F8" w:rsidRPr="002441BA" w14:paraId="50ECAEE1" w14:textId="77777777" w:rsidTr="00840B1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6217636D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# contigs</w:t>
            </w:r>
          </w:p>
          <w:p w14:paraId="6A385A26" w14:textId="364E326D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1000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EE764AF" w14:textId="75239951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E0E513C" w14:textId="12223B2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64F4575" w14:textId="0F6D7BDD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A289178" w14:textId="7EF27AFD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16154A7" w14:textId="42556F8F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DF95D04" w14:textId="03CBC49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2722DD6" w14:textId="7256565A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7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15513E0" w14:textId="108EEF1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7E86DDD" w14:textId="33CF0902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5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5ACBA102" w14:textId="1FBDB6FD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</w:tr>
      <w:tr w:rsidR="003531F8" w:rsidRPr="002441BA" w14:paraId="38AEB3D7" w14:textId="77777777" w:rsidTr="00840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48E46B2F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# contigs</w:t>
            </w:r>
          </w:p>
          <w:p w14:paraId="7E1A7C35" w14:textId="7DF0BFDD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2500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91C040C" w14:textId="733DCB80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2D437DF" w14:textId="4D09F8F6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27034FC" w14:textId="3E42958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5AD929E" w14:textId="23C6A03F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EDEA6E4" w14:textId="589F7DC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EB55D75" w14:textId="79C18E85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ECF292C" w14:textId="49483EED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C6B4465" w14:textId="4C2BD30E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A2B8E24" w14:textId="3FC5133C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43F8BE70" w14:textId="6A856A21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5</w:t>
            </w:r>
          </w:p>
        </w:tc>
      </w:tr>
      <w:tr w:rsidR="003531F8" w:rsidRPr="002441BA" w14:paraId="67A84E01" w14:textId="77777777" w:rsidTr="00840B1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521A1263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# contigs</w:t>
            </w:r>
          </w:p>
          <w:p w14:paraId="34A3FF5C" w14:textId="4D403C80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5000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2884CDC" w14:textId="1087E9AF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1F93EA2" w14:textId="6863AB29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1E494DC" w14:textId="650112EC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92F84C0" w14:textId="2BE33FB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F04A8DF" w14:textId="1A64EE6C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0CF34CD" w14:textId="10DBA51D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8296261" w14:textId="7B658A1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6B00F23" w14:textId="0A58FCB3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B417AC4" w14:textId="2F09FC5A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1A0FB53B" w14:textId="2EA5A00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</w:tr>
      <w:tr w:rsidR="003531F8" w:rsidRPr="002441BA" w14:paraId="3C65FAAB" w14:textId="77777777" w:rsidTr="00840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3327FDA6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Total length</w:t>
            </w:r>
          </w:p>
          <w:p w14:paraId="388DC0C1" w14:textId="203AAAD3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12884D4" w14:textId="071D5BB9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5323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A7C9540" w14:textId="1E5D9E3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4885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876A918" w14:textId="7C22F6B0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4223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B41C67A" w14:textId="20A19916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6502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567F81B" w14:textId="65FD15F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023302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0A61015" w14:textId="0D60DC9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9676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DC3BB2A" w14:textId="6F04FD8F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5103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8F00351" w14:textId="2C212D02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8408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ABBF1B9" w14:textId="16C7B266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79613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273521FF" w14:textId="3B7B1A7C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15275</w:t>
            </w:r>
          </w:p>
        </w:tc>
      </w:tr>
      <w:tr w:rsidR="003531F8" w:rsidRPr="002441BA" w14:paraId="1DD20B5B" w14:textId="77777777" w:rsidTr="00840B1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18F5B69A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Total length</w:t>
            </w:r>
          </w:p>
          <w:p w14:paraId="6AE4611B" w14:textId="256AE3A0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100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66E2C16" w14:textId="131D7D4C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0248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B9E3BC1" w14:textId="1353DF0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9716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0674D4D" w14:textId="64D80BF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9432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60D7C47" w14:textId="38FAF267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2080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E65B2EA" w14:textId="34F6D2E5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88608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E8DB66B" w14:textId="7553E903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5567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D9BE0A4" w14:textId="53A0ED46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2478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005CF25" w14:textId="349DFAF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3853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9E87092" w14:textId="315A0181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34816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05335860" w14:textId="29711F7A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03262</w:t>
            </w:r>
          </w:p>
        </w:tc>
      </w:tr>
      <w:tr w:rsidR="003531F8" w:rsidRPr="002441BA" w14:paraId="3F24BE21" w14:textId="77777777" w:rsidTr="00840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3F6B3260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Total length</w:t>
            </w:r>
          </w:p>
          <w:p w14:paraId="107FB7EA" w14:textId="0E785556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500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EBF4B40" w14:textId="5BEB56EC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74265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BB6956A" w14:textId="3A909D7E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1228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68EE212" w14:textId="0F517C28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2656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28388DC" w14:textId="6C28D49E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73751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B261BDC" w14:textId="250ABA74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85239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007D31E" w14:textId="367A8134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6840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73AD3AE" w14:textId="78ABF1C2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74202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6D79361" w14:textId="34E0C0C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6733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73DB733" w14:textId="11656CD5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60507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65A9D387" w14:textId="38208AA0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54717</w:t>
            </w:r>
          </w:p>
        </w:tc>
      </w:tr>
      <w:tr w:rsidR="003531F8" w:rsidRPr="002441BA" w14:paraId="0812E8A6" w14:textId="77777777" w:rsidTr="00840B1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7D5B4A80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Total length</w:t>
            </w:r>
          </w:p>
          <w:p w14:paraId="0C40540B" w14:textId="324614C0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1000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AE4DD2D" w14:textId="4655C42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72813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905BD25" w14:textId="15FA1BC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79336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C361E51" w14:textId="5E87B512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0999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335D627" w14:textId="336F4BA2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68742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3657002" w14:textId="7CCB937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63915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586CE65" w14:textId="01A78DE6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3146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FA8F872" w14:textId="2B4B1A56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71330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04FFBB7" w14:textId="17BFE6FC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2483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7786E34" w14:textId="6A01A0C2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18001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222888C0" w14:textId="04B6239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14870</w:t>
            </w:r>
          </w:p>
        </w:tc>
      </w:tr>
      <w:tr w:rsidR="003531F8" w:rsidRPr="002441BA" w14:paraId="7D760FD6" w14:textId="77777777" w:rsidTr="00840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6D03088E" w14:textId="77777777" w:rsidR="003531F8" w:rsidRPr="002441BA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Total lengt</w:t>
            </w:r>
            <w:r w:rsidRPr="002441BA">
              <w:rPr>
                <w:rFonts w:eastAsia="Times New Roman"/>
                <w:color w:val="000000"/>
                <w:sz w:val="12"/>
                <w:szCs w:val="12"/>
                <w:lang w:val="en-US"/>
              </w:rPr>
              <w:t>h</w:t>
            </w:r>
          </w:p>
          <w:p w14:paraId="6E702896" w14:textId="286C15B7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2500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FD1F5CE" w14:textId="240F2266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66539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4CFCEA8" w14:textId="76C92467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55215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337CF50" w14:textId="495AE034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69679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F18E018" w14:textId="50AEF7A2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51452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859BCC1" w14:textId="48FF4865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713411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5AB2642" w14:textId="1D455BD4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70492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1E78C45" w14:textId="2C6C73E6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26792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AFCE1D3" w14:textId="3E5763C6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56738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2701C51" w14:textId="19C9E8E0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565164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61FB36E6" w14:textId="42506871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686453</w:t>
            </w:r>
          </w:p>
        </w:tc>
      </w:tr>
      <w:tr w:rsidR="003531F8" w:rsidRPr="002441BA" w14:paraId="0B9F6853" w14:textId="77777777" w:rsidTr="00840B1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039F2EE9" w14:textId="6899F57A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Total length</w:t>
            </w:r>
            <w:r w:rsidRPr="002441BA">
              <w:rPr>
                <w:rFonts w:eastAsia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(&gt;= 50000 bp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CD7583F" w14:textId="2F2CF426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49132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C6113D2" w14:textId="73E8CD2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26468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3423C33" w14:textId="263048E7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44481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F0C535B" w14:textId="5F56905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17028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6E6BA61" w14:textId="70C8ABFD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548125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C88D96D" w14:textId="54F6C53F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39881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90A21A9" w14:textId="258E30C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82133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4BA1C00" w14:textId="186CD0A7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21976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2D0EA0A" w14:textId="440EE2DD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105954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53AF6AC2" w14:textId="58B68071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481705</w:t>
            </w:r>
          </w:p>
        </w:tc>
      </w:tr>
      <w:tr w:rsidR="003531F8" w:rsidRPr="002441BA" w14:paraId="1BE3EDA9" w14:textId="77777777" w:rsidTr="00840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7D71F571" w14:textId="462D30F9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# contigs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7E1E039" w14:textId="3324F68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F639B09" w14:textId="6FDEA728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B3F882E" w14:textId="0FCBC67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F58135F" w14:textId="2A12FE9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0EBE201" w14:textId="6167630E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4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44A0692" w14:textId="5457C90D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6EAF073" w14:textId="22ABE103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E172459" w14:textId="5FF15F98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8DA497D" w14:textId="2E920B50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8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1942347A" w14:textId="3A97B288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65</w:t>
            </w:r>
          </w:p>
        </w:tc>
      </w:tr>
      <w:tr w:rsidR="003531F8" w:rsidRPr="002441BA" w14:paraId="11CB930A" w14:textId="77777777" w:rsidTr="00840B1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12212EDC" w14:textId="30222E12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Largest contig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E0F65D2" w14:textId="1763B44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50754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FC1F018" w14:textId="2000E083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4192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E24BB82" w14:textId="297BF357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0718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23A4E8E" w14:textId="29A5EEF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7186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1E47FBE" w14:textId="3CF4546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595581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60573EA" w14:textId="255764F5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0769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A3CB451" w14:textId="494AEC4A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275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5DE7F3C" w14:textId="6F22B70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2939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3C40BA6" w14:textId="050BF9DF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59014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32FF9388" w14:textId="682E0CF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742500</w:t>
            </w:r>
          </w:p>
        </w:tc>
      </w:tr>
      <w:tr w:rsidR="003531F8" w:rsidRPr="002441BA" w14:paraId="1AC3593D" w14:textId="77777777" w:rsidTr="00840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49D496D0" w14:textId="28470032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Total length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BAA7B88" w14:textId="7EDBAB94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4125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65205AB" w14:textId="0B9F006F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3495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3B0554D" w14:textId="53597EDC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2782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EC53F31" w14:textId="4BE2B3BD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4982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0161AEF" w14:textId="14A3141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010118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B141E63" w14:textId="7688E8D2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8146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DDE9475" w14:textId="4FC97FEF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3921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EF213D6" w14:textId="60D0A45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6715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7EFCF96" w14:textId="4D1AD098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63271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05FB74FA" w14:textId="45086F31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08090</w:t>
            </w:r>
          </w:p>
        </w:tc>
      </w:tr>
      <w:tr w:rsidR="003531F8" w:rsidRPr="002441BA" w14:paraId="0BFDFBA6" w14:textId="77777777" w:rsidTr="00840B1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53433866" w14:textId="304A8E21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GC (%)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4D78695" w14:textId="7AB4E43D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7.6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B52E0B0" w14:textId="3A57AADD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7.5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582A29E" w14:textId="286A2C23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7.5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FA569C7" w14:textId="11CA0103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7.5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7D7E416" w14:textId="3C7D7C7E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7.45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056164D" w14:textId="5431B02E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7.5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1A280E8" w14:textId="781F184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7.2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2382491" w14:textId="268C846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7.3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EDF91D0" w14:textId="7C46D37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7.36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51E9A8CF" w14:textId="3E972ECF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7.60</w:t>
            </w:r>
          </w:p>
        </w:tc>
      </w:tr>
      <w:tr w:rsidR="003531F8" w:rsidRPr="002441BA" w14:paraId="1244E227" w14:textId="77777777" w:rsidTr="00840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29ABB8BE" w14:textId="0DB6755B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N50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BDB15A9" w14:textId="20AC0DD9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894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EDAB68E" w14:textId="1373739F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380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79A4E57" w14:textId="31A96F11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074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5BC1089" w14:textId="1CE495B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9300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AD322B2" w14:textId="1AADA6D2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2440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0E6F914" w14:textId="08468856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679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7EE5C1D" w14:textId="49ABC893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7104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E50BB72" w14:textId="08DAA83D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761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A33E85E" w14:textId="6B2CD0F1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3917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746643D3" w14:textId="3192FC59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0643</w:t>
            </w:r>
          </w:p>
        </w:tc>
      </w:tr>
      <w:tr w:rsidR="003531F8" w:rsidRPr="002441BA" w14:paraId="5562363B" w14:textId="77777777" w:rsidTr="00840B1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77A4A63D" w14:textId="48E8EFA7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N90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28A7B95" w14:textId="1D122F9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5322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5B3BBB4" w14:textId="74FF41BF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564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B34A131" w14:textId="711BAE73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976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D189325" w14:textId="01A8C15E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987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2D1AAB6" w14:textId="4EDDCEE1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8492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08EF1C4" w14:textId="42A577E3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148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6DDCA64" w14:textId="36C44C67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62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5AA1E2B" w14:textId="48775AC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04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A54282A" w14:textId="509F188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042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0995DD94" w14:textId="20DFB68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9895</w:t>
            </w:r>
          </w:p>
        </w:tc>
      </w:tr>
      <w:tr w:rsidR="003531F8" w:rsidRPr="002441BA" w14:paraId="304E11F6" w14:textId="77777777" w:rsidTr="00840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33C74981" w14:textId="781395BF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auN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F5BAC0E" w14:textId="0BD8EE3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3858.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AE49F40" w14:textId="271E0F25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7301.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FBE585B" w14:textId="3FDF2877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2193.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4506982" w14:textId="4041327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7164.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BEC80E3" w14:textId="7D42909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3296.9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B194415" w14:textId="46A387E3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4074.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3559545" w14:textId="5A232702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87773.5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54C6862" w14:textId="34E0BA20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6788.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F4D5C28" w14:textId="40AD3A37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5972.3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15D53B3B" w14:textId="062262CF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75808.3</w:t>
            </w:r>
          </w:p>
        </w:tc>
      </w:tr>
      <w:tr w:rsidR="003531F8" w:rsidRPr="002441BA" w14:paraId="686CAD3D" w14:textId="77777777" w:rsidTr="00840B1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3E13E7CE" w14:textId="48108FC3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L50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CB090B8" w14:textId="37BA355E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CACB63D" w14:textId="364088D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8D8225E" w14:textId="33B20AB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6AB52AE" w14:textId="73780A5E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58FB195" w14:textId="38B19C9D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49C68D6" w14:textId="654D5EA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F6EAD10" w14:textId="6ADB6C95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3F2180E" w14:textId="2AB92940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9919160" w14:textId="1AE31634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7082E3DE" w14:textId="2E15026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</w:tr>
      <w:tr w:rsidR="003531F8" w:rsidRPr="002441BA" w14:paraId="4CE33E19" w14:textId="77777777" w:rsidTr="00840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2C3EE516" w14:textId="6CE5C6E4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L90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3E7545D" w14:textId="56B0B61B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C9C1F51" w14:textId="4241760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C6A54B8" w14:textId="7320595C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640FF12" w14:textId="1A43D849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686227E" w14:textId="56414E92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751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2E60428" w14:textId="4121AF74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D3A37D6" w14:textId="02F4779D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53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D7D0D9E" w14:textId="6C30F11A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752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180506B" w14:textId="53007A50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752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629A19F9" w14:textId="302E4349" w:rsidR="003531F8" w:rsidRPr="00360981" w:rsidRDefault="003531F8" w:rsidP="00353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</w:tr>
      <w:tr w:rsidR="003531F8" w:rsidRPr="002441BA" w14:paraId="4F826F1B" w14:textId="77777777" w:rsidTr="004C72A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44D21A5A" w14:textId="7439AFF1" w:rsidR="003531F8" w:rsidRPr="00360981" w:rsidRDefault="003531F8" w:rsidP="003531F8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# N's per 100</w:t>
            </w:r>
            <w:r w:rsidRPr="002441BA">
              <w:rPr>
                <w:rFonts w:eastAsia="Times New Roman"/>
                <w:color w:val="000000"/>
                <w:sz w:val="12"/>
                <w:szCs w:val="12"/>
                <w:lang w:val="en-US"/>
              </w:rPr>
              <w:t xml:space="preserve"> K</w:t>
            </w: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bp</w:t>
            </w:r>
          </w:p>
        </w:tc>
        <w:tc>
          <w:tcPr>
            <w:tcW w:w="751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4B49BD4B" w14:textId="30145F1E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.57</w:t>
            </w:r>
          </w:p>
        </w:tc>
        <w:tc>
          <w:tcPr>
            <w:tcW w:w="752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66EFD4D7" w14:textId="2E379861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9.91</w:t>
            </w:r>
          </w:p>
        </w:tc>
        <w:tc>
          <w:tcPr>
            <w:tcW w:w="752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19C519D8" w14:textId="3CD8F662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7.33</w:t>
            </w:r>
          </w:p>
        </w:tc>
        <w:tc>
          <w:tcPr>
            <w:tcW w:w="752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397D2FDD" w14:textId="09A4FDA1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.55</w:t>
            </w:r>
          </w:p>
        </w:tc>
        <w:tc>
          <w:tcPr>
            <w:tcW w:w="752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12A1F433" w14:textId="14D32EE9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7.26</w:t>
            </w:r>
          </w:p>
        </w:tc>
        <w:tc>
          <w:tcPr>
            <w:tcW w:w="751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6A2203DE" w14:textId="2531B16C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.18</w:t>
            </w:r>
          </w:p>
        </w:tc>
        <w:tc>
          <w:tcPr>
            <w:tcW w:w="752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35FB5675" w14:textId="33CBA94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4.95</w:t>
            </w:r>
          </w:p>
        </w:tc>
        <w:tc>
          <w:tcPr>
            <w:tcW w:w="752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0630952F" w14:textId="24DE5E8B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.07</w:t>
            </w:r>
          </w:p>
        </w:tc>
        <w:tc>
          <w:tcPr>
            <w:tcW w:w="752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10D7D4EA" w14:textId="34B7C978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.11</w:t>
            </w:r>
          </w:p>
        </w:tc>
        <w:tc>
          <w:tcPr>
            <w:tcW w:w="752" w:type="dxa"/>
            <w:tcBorders>
              <w:left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430FC842" w14:textId="121F8E55" w:rsidR="003531F8" w:rsidRPr="00360981" w:rsidRDefault="003531F8" w:rsidP="0035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360981">
              <w:rPr>
                <w:rFonts w:eastAsia="Times New Roman"/>
                <w:color w:val="000000"/>
                <w:sz w:val="12"/>
                <w:szCs w:val="12"/>
                <w:lang w:val="en-US"/>
              </w:rPr>
              <w:t>2.35</w:t>
            </w:r>
          </w:p>
        </w:tc>
      </w:tr>
    </w:tbl>
    <w:p w14:paraId="3FAD5227" w14:textId="0BCBDAB2" w:rsidR="00A0514B" w:rsidRPr="00434735" w:rsidRDefault="003731CA" w:rsidP="003731CA">
      <w:pPr>
        <w:spacing w:line="240" w:lineRule="auto"/>
        <w:contextualSpacing/>
        <w:rPr>
          <w:sz w:val="16"/>
          <w:szCs w:val="16"/>
          <w:lang w:val="en-US"/>
        </w:rPr>
      </w:pPr>
      <w:r w:rsidRPr="00434735">
        <w:rPr>
          <w:b/>
          <w:bCs/>
          <w:sz w:val="16"/>
          <w:szCs w:val="16"/>
          <w:lang w:val="en-US"/>
        </w:rPr>
        <w:t>Table S3</w:t>
      </w:r>
      <w:r w:rsidRPr="00434735">
        <w:rPr>
          <w:sz w:val="16"/>
          <w:szCs w:val="16"/>
          <w:lang w:val="en-US"/>
        </w:rPr>
        <w:t xml:space="preserve">. QUAST report of </w:t>
      </w:r>
      <w:r w:rsidRPr="00434735">
        <w:rPr>
          <w:i/>
          <w:iCs/>
          <w:sz w:val="16"/>
          <w:szCs w:val="16"/>
          <w:lang w:val="en-US"/>
        </w:rPr>
        <w:t>de novo</w:t>
      </w:r>
      <w:r w:rsidRPr="00434735">
        <w:rPr>
          <w:sz w:val="16"/>
          <w:szCs w:val="16"/>
          <w:lang w:val="en-US"/>
        </w:rPr>
        <w:t xml:space="preserve"> </w:t>
      </w:r>
      <w:r w:rsidR="00F725D4" w:rsidRPr="00434735">
        <w:rPr>
          <w:sz w:val="16"/>
          <w:szCs w:val="16"/>
          <w:lang w:val="en-US"/>
        </w:rPr>
        <w:t xml:space="preserve">genomes </w:t>
      </w:r>
      <w:r w:rsidRPr="00434735">
        <w:rPr>
          <w:sz w:val="16"/>
          <w:szCs w:val="16"/>
          <w:lang w:val="en-US"/>
        </w:rPr>
        <w:t>assembly quality</w:t>
      </w:r>
      <w:r>
        <w:rPr>
          <w:sz w:val="16"/>
          <w:szCs w:val="16"/>
          <w:lang w:val="en-US"/>
        </w:rPr>
        <w:t>.</w:t>
      </w:r>
    </w:p>
    <w:p w14:paraId="6DBED511" w14:textId="77777777" w:rsidR="000A22A8" w:rsidRDefault="000A22A8" w:rsidP="00840B10">
      <w:pPr>
        <w:spacing w:line="240" w:lineRule="auto"/>
        <w:jc w:val="both"/>
        <w:rPr>
          <w:sz w:val="16"/>
          <w:szCs w:val="16"/>
          <w:lang w:val="en-US"/>
        </w:rPr>
      </w:pPr>
    </w:p>
    <w:p w14:paraId="7B7E864C" w14:textId="65DD29C0" w:rsidR="0055028F" w:rsidRPr="00360981" w:rsidRDefault="00A83183" w:rsidP="000C57D5">
      <w:pPr>
        <w:spacing w:line="240" w:lineRule="auto"/>
        <w:jc w:val="both"/>
        <w:rPr>
          <w:lang w:val="en-US"/>
        </w:rPr>
      </w:pPr>
      <w:r>
        <w:rPr>
          <w:sz w:val="16"/>
          <w:szCs w:val="16"/>
          <w:lang w:val="en-US"/>
        </w:rPr>
        <w:t>Genome coverage is expressed as the</w:t>
      </w:r>
      <w:r w:rsidR="000A22A8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“</w:t>
      </w:r>
      <w:r w:rsidR="000511F9">
        <w:rPr>
          <w:sz w:val="16"/>
          <w:szCs w:val="16"/>
          <w:lang w:val="en-US"/>
        </w:rPr>
        <w:t>M</w:t>
      </w:r>
      <w:r w:rsidRPr="00A83183">
        <w:rPr>
          <w:sz w:val="16"/>
          <w:szCs w:val="16"/>
          <w:lang w:val="en-US"/>
        </w:rPr>
        <w:t>ean sequencing depth per contig</w:t>
      </w:r>
      <w:r>
        <w:rPr>
          <w:sz w:val="16"/>
          <w:szCs w:val="16"/>
          <w:lang w:val="en-US"/>
        </w:rPr>
        <w:t>” and the “</w:t>
      </w:r>
      <w:r w:rsidR="000511F9">
        <w:rPr>
          <w:sz w:val="16"/>
          <w:szCs w:val="16"/>
          <w:lang w:val="en-US"/>
        </w:rPr>
        <w:t>S</w:t>
      </w:r>
      <w:r w:rsidRPr="00A83183">
        <w:rPr>
          <w:sz w:val="16"/>
          <w:szCs w:val="16"/>
          <w:lang w:val="en-US"/>
        </w:rPr>
        <w:t>equencing depth range per genome</w:t>
      </w:r>
      <w:r>
        <w:rPr>
          <w:sz w:val="16"/>
          <w:szCs w:val="16"/>
          <w:lang w:val="en-US"/>
        </w:rPr>
        <w:t>”</w:t>
      </w:r>
      <w:r w:rsidR="000A22A8">
        <w:rPr>
          <w:sz w:val="16"/>
          <w:szCs w:val="16"/>
          <w:lang w:val="en-US"/>
        </w:rPr>
        <w:t xml:space="preserve">. </w:t>
      </w:r>
      <w:r w:rsidR="002420DE" w:rsidRPr="002420DE">
        <w:rPr>
          <w:sz w:val="16"/>
          <w:szCs w:val="16"/>
          <w:lang w:val="en-US"/>
        </w:rPr>
        <w:t>GC (%)</w:t>
      </w:r>
      <w:r w:rsidR="002420DE">
        <w:rPr>
          <w:sz w:val="16"/>
          <w:szCs w:val="16"/>
          <w:lang w:val="en-US"/>
        </w:rPr>
        <w:t xml:space="preserve">: percentage of </w:t>
      </w:r>
      <w:r w:rsidR="002420DE" w:rsidRPr="002420DE">
        <w:rPr>
          <w:sz w:val="16"/>
          <w:szCs w:val="16"/>
          <w:lang w:val="en-US"/>
        </w:rPr>
        <w:t>G and C nucleotides in the assembly</w:t>
      </w:r>
      <w:r w:rsidR="002420DE">
        <w:rPr>
          <w:sz w:val="16"/>
          <w:szCs w:val="16"/>
          <w:lang w:val="en-US"/>
        </w:rPr>
        <w:t xml:space="preserve">. N50: </w:t>
      </w:r>
      <w:r w:rsidR="002420DE" w:rsidRPr="002420DE">
        <w:rPr>
          <w:sz w:val="16"/>
          <w:szCs w:val="16"/>
          <w:lang w:val="en-US"/>
        </w:rPr>
        <w:t>length for which the collection of all contigs of that length or longer covers at least half an assembly.</w:t>
      </w:r>
      <w:r w:rsidR="002420DE">
        <w:rPr>
          <w:sz w:val="16"/>
          <w:szCs w:val="16"/>
          <w:lang w:val="en-US"/>
        </w:rPr>
        <w:t xml:space="preserve"> N90: </w:t>
      </w:r>
      <w:r w:rsidR="002420DE" w:rsidRPr="002420DE">
        <w:rPr>
          <w:sz w:val="16"/>
          <w:szCs w:val="16"/>
          <w:lang w:val="en-US"/>
        </w:rPr>
        <w:t xml:space="preserve">is the length for which the collection of all contigs of that length or longer covers at least </w:t>
      </w:r>
      <w:r w:rsidR="002420DE">
        <w:rPr>
          <w:sz w:val="16"/>
          <w:szCs w:val="16"/>
          <w:lang w:val="en-US"/>
        </w:rPr>
        <w:t>90% of the</w:t>
      </w:r>
      <w:r w:rsidR="002420DE" w:rsidRPr="002420DE">
        <w:rPr>
          <w:sz w:val="16"/>
          <w:szCs w:val="16"/>
          <w:lang w:val="en-US"/>
        </w:rPr>
        <w:t xml:space="preserve"> assembly.</w:t>
      </w:r>
      <w:r w:rsidR="002420DE">
        <w:rPr>
          <w:sz w:val="16"/>
          <w:szCs w:val="16"/>
          <w:lang w:val="en-US"/>
        </w:rPr>
        <w:t xml:space="preserve"> aUN: area under the Nx curve. L50: </w:t>
      </w:r>
      <w:r w:rsidR="002420DE" w:rsidRPr="002420DE">
        <w:rPr>
          <w:sz w:val="16"/>
          <w:szCs w:val="16"/>
          <w:lang w:val="en-US"/>
        </w:rPr>
        <w:t>number of contigs equal to or longer than N50</w:t>
      </w:r>
      <w:r w:rsidR="002420DE">
        <w:rPr>
          <w:sz w:val="16"/>
          <w:szCs w:val="16"/>
          <w:lang w:val="en-US"/>
        </w:rPr>
        <w:t xml:space="preserve">. L90: number of contigs equal to or longer than N90. </w:t>
      </w:r>
      <w:r w:rsidR="002420DE" w:rsidRPr="002420DE">
        <w:rPr>
          <w:sz w:val="16"/>
          <w:szCs w:val="16"/>
          <w:lang w:val="en-US"/>
        </w:rPr>
        <w:t># N's per 100 Kbp</w:t>
      </w:r>
      <w:r w:rsidR="002420DE">
        <w:rPr>
          <w:sz w:val="16"/>
          <w:szCs w:val="16"/>
          <w:lang w:val="en-US"/>
        </w:rPr>
        <w:t xml:space="preserve">: </w:t>
      </w:r>
      <w:r w:rsidR="002420DE" w:rsidRPr="002420DE">
        <w:rPr>
          <w:sz w:val="16"/>
          <w:szCs w:val="16"/>
          <w:lang w:val="en-US"/>
        </w:rPr>
        <w:t>average number of uncalled bases (N's) per 100,000 assembly bases.</w:t>
      </w:r>
    </w:p>
    <w:sectPr w:rsidR="0055028F" w:rsidRPr="00360981" w:rsidSect="00903667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28F"/>
    <w:rsid w:val="00007BCC"/>
    <w:rsid w:val="000221D2"/>
    <w:rsid w:val="000511F9"/>
    <w:rsid w:val="000A22A8"/>
    <w:rsid w:val="000A69A5"/>
    <w:rsid w:val="000C57D5"/>
    <w:rsid w:val="00156F71"/>
    <w:rsid w:val="0023079F"/>
    <w:rsid w:val="002420DE"/>
    <w:rsid w:val="00243DF9"/>
    <w:rsid w:val="002441BA"/>
    <w:rsid w:val="002642F2"/>
    <w:rsid w:val="002714A4"/>
    <w:rsid w:val="00286D4E"/>
    <w:rsid w:val="003531F8"/>
    <w:rsid w:val="00354740"/>
    <w:rsid w:val="00360981"/>
    <w:rsid w:val="003731CA"/>
    <w:rsid w:val="00396A92"/>
    <w:rsid w:val="003B1437"/>
    <w:rsid w:val="003E5BD6"/>
    <w:rsid w:val="00421272"/>
    <w:rsid w:val="00434735"/>
    <w:rsid w:val="004C05E9"/>
    <w:rsid w:val="004E58FF"/>
    <w:rsid w:val="00513369"/>
    <w:rsid w:val="0055028F"/>
    <w:rsid w:val="00565B6A"/>
    <w:rsid w:val="005945C9"/>
    <w:rsid w:val="005D7BEB"/>
    <w:rsid w:val="006A7AF6"/>
    <w:rsid w:val="006B2CA7"/>
    <w:rsid w:val="006E2D58"/>
    <w:rsid w:val="0072659F"/>
    <w:rsid w:val="0073018F"/>
    <w:rsid w:val="00764406"/>
    <w:rsid w:val="00774A6C"/>
    <w:rsid w:val="007C026C"/>
    <w:rsid w:val="00840B10"/>
    <w:rsid w:val="00855F13"/>
    <w:rsid w:val="00903667"/>
    <w:rsid w:val="009D7E57"/>
    <w:rsid w:val="009F00C6"/>
    <w:rsid w:val="00A0514B"/>
    <w:rsid w:val="00A67860"/>
    <w:rsid w:val="00A70BC6"/>
    <w:rsid w:val="00A83183"/>
    <w:rsid w:val="00AE4E53"/>
    <w:rsid w:val="00AF5783"/>
    <w:rsid w:val="00AF62E5"/>
    <w:rsid w:val="00B31555"/>
    <w:rsid w:val="00B53BBA"/>
    <w:rsid w:val="00B55747"/>
    <w:rsid w:val="00B86390"/>
    <w:rsid w:val="00C31851"/>
    <w:rsid w:val="00C34E50"/>
    <w:rsid w:val="00C50EF9"/>
    <w:rsid w:val="00C71389"/>
    <w:rsid w:val="00D776BD"/>
    <w:rsid w:val="00D84A97"/>
    <w:rsid w:val="00DA6FF8"/>
    <w:rsid w:val="00E047E2"/>
    <w:rsid w:val="00E15A3C"/>
    <w:rsid w:val="00E30C7C"/>
    <w:rsid w:val="00E56C19"/>
    <w:rsid w:val="00EF6D4D"/>
    <w:rsid w:val="00F16682"/>
    <w:rsid w:val="00F30AC9"/>
    <w:rsid w:val="00F52EB9"/>
    <w:rsid w:val="00F725D4"/>
    <w:rsid w:val="00F8390A"/>
    <w:rsid w:val="00FA0CCA"/>
    <w:rsid w:val="00FA5A52"/>
    <w:rsid w:val="00FE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85492"/>
  <w15:docId w15:val="{0784D8BE-1C4E-4578-A3E8-BA69E2669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7644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44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7BEB"/>
    <w:rPr>
      <w:color w:val="800080" w:themeColor="followedHyperlink"/>
      <w:u w:val="single"/>
    </w:rPr>
  </w:style>
  <w:style w:type="table" w:styleId="GridTable1Light">
    <w:name w:val="Grid Table 1 Light"/>
    <w:basedOn w:val="TableNormal"/>
    <w:uiPriority w:val="46"/>
    <w:rsid w:val="004E58F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0A69A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0514B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6B2C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493C2-D078-4AFC-A165-3A311F417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Alex Saka</dc:creator>
  <cp:lastModifiedBy>Hector Alex Saka</cp:lastModifiedBy>
  <cp:revision>14</cp:revision>
  <dcterms:created xsi:type="dcterms:W3CDTF">2024-08-30T17:56:00Z</dcterms:created>
  <dcterms:modified xsi:type="dcterms:W3CDTF">2025-07-10T17:29:00Z</dcterms:modified>
</cp:coreProperties>
</file>